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CBE488" w14:textId="77777777" w:rsidR="003F5381" w:rsidRPr="00C13CA7" w:rsidRDefault="003F5381" w:rsidP="003F5381">
      <w:pPr>
        <w:rPr>
          <w:rFonts w:ascii="Times New Roman" w:hAnsi="Times New Roman" w:cs="Times New Roman"/>
          <w:sz w:val="20"/>
          <w:szCs w:val="20"/>
        </w:rPr>
      </w:pPr>
      <w:r w:rsidRPr="00C13CA7">
        <w:rPr>
          <w:rFonts w:ascii="Times New Roman" w:hAnsi="Times New Roman" w:cs="Times New Roman"/>
          <w:b/>
          <w:bCs/>
          <w:sz w:val="20"/>
          <w:szCs w:val="20"/>
        </w:rPr>
        <w:t>Supplementary Table S1</w:t>
      </w:r>
      <w:r w:rsidRPr="00C13CA7">
        <w:rPr>
          <w:rFonts w:ascii="Times New Roman" w:hAnsi="Times New Roman" w:cs="Times New Roman"/>
          <w:sz w:val="20"/>
          <w:szCs w:val="20"/>
        </w:rPr>
        <w:t xml:space="preserve"> Latent Class Analysis: Fit Statistics by Number of Classes, among 2477 smoking mothers who tried &gt;=1 quitting approach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1"/>
        <w:gridCol w:w="862"/>
        <w:gridCol w:w="974"/>
        <w:gridCol w:w="1687"/>
        <w:gridCol w:w="2079"/>
        <w:gridCol w:w="1767"/>
      </w:tblGrid>
      <w:tr w:rsidR="003F5381" w:rsidRPr="00C13CA7" w14:paraId="3038FDE4" w14:textId="77777777" w:rsidTr="00A435B3">
        <w:trPr>
          <w:trHeight w:val="890"/>
        </w:trPr>
        <w:tc>
          <w:tcPr>
            <w:tcW w:w="105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0B328A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>Number of classes</w:t>
            </w:r>
          </w:p>
        </w:tc>
        <w:tc>
          <w:tcPr>
            <w:tcW w:w="46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E98A6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>AIC*</w:t>
            </w:r>
          </w:p>
        </w:tc>
        <w:tc>
          <w:tcPr>
            <w:tcW w:w="52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52DAD7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>BIC*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24F55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>Adjusted BIC*</w:t>
            </w:r>
          </w:p>
        </w:tc>
        <w:tc>
          <w:tcPr>
            <w:tcW w:w="111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A58EE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>Degree of Freedom</w:t>
            </w:r>
          </w:p>
        </w:tc>
        <w:tc>
          <w:tcPr>
            <w:tcW w:w="94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26F6A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>Identification**</w:t>
            </w:r>
          </w:p>
        </w:tc>
      </w:tr>
      <w:tr w:rsidR="003F5381" w:rsidRPr="00C13CA7" w14:paraId="069683A1" w14:textId="77777777" w:rsidTr="00A435B3">
        <w:trPr>
          <w:trHeight w:val="143"/>
        </w:trPr>
        <w:tc>
          <w:tcPr>
            <w:tcW w:w="105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0D924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C13CA7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6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6EE3B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C13CA7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927.42</w:t>
            </w:r>
          </w:p>
        </w:tc>
        <w:tc>
          <w:tcPr>
            <w:tcW w:w="52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E1118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C13CA7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061.16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2A061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C13CA7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988.08</w:t>
            </w:r>
          </w:p>
        </w:tc>
        <w:tc>
          <w:tcPr>
            <w:tcW w:w="111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FA134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C13CA7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024</w:t>
            </w:r>
          </w:p>
        </w:tc>
        <w:tc>
          <w:tcPr>
            <w:tcW w:w="94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7F3F3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C13CA7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5.6%</w:t>
            </w:r>
          </w:p>
        </w:tc>
      </w:tr>
      <w:tr w:rsidR="003F5381" w:rsidRPr="00C13CA7" w14:paraId="64184C8E" w14:textId="77777777" w:rsidTr="00A435B3">
        <w:tc>
          <w:tcPr>
            <w:tcW w:w="105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45C80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46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D905C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39.73</w:t>
            </w:r>
          </w:p>
        </w:tc>
        <w:tc>
          <w:tcPr>
            <w:tcW w:w="52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80EE8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43.25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0D34A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32.05</w:t>
            </w:r>
          </w:p>
        </w:tc>
        <w:tc>
          <w:tcPr>
            <w:tcW w:w="111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6A522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94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9EEBB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9.7%</w:t>
            </w:r>
          </w:p>
        </w:tc>
      </w:tr>
      <w:tr w:rsidR="003F5381" w:rsidRPr="00C13CA7" w14:paraId="1ADF3B1C" w14:textId="77777777" w:rsidTr="00A435B3">
        <w:trPr>
          <w:trHeight w:val="269"/>
        </w:trPr>
        <w:tc>
          <w:tcPr>
            <w:tcW w:w="105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DCE83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46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832C9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32.33</w:t>
            </w:r>
          </w:p>
        </w:tc>
        <w:tc>
          <w:tcPr>
            <w:tcW w:w="52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10F87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05.63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D84F6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56.30</w:t>
            </w:r>
          </w:p>
        </w:tc>
        <w:tc>
          <w:tcPr>
            <w:tcW w:w="111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29FD2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000</w:t>
            </w:r>
          </w:p>
        </w:tc>
        <w:tc>
          <w:tcPr>
            <w:tcW w:w="94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9F595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7.8%</w:t>
            </w:r>
          </w:p>
        </w:tc>
      </w:tr>
      <w:tr w:rsidR="003F5381" w:rsidRPr="00C13CA7" w14:paraId="1559AC79" w14:textId="77777777" w:rsidTr="00A435B3">
        <w:trPr>
          <w:trHeight w:val="269"/>
        </w:trPr>
        <w:tc>
          <w:tcPr>
            <w:tcW w:w="105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B5CE5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C13CA7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46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767C0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98.16</w:t>
            </w:r>
          </w:p>
        </w:tc>
        <w:tc>
          <w:tcPr>
            <w:tcW w:w="52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41130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41.23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4149D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53.77</w:t>
            </w:r>
          </w:p>
        </w:tc>
        <w:tc>
          <w:tcPr>
            <w:tcW w:w="111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78B06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88</w:t>
            </w:r>
          </w:p>
        </w:tc>
        <w:tc>
          <w:tcPr>
            <w:tcW w:w="94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D43AA" w14:textId="77777777" w:rsidR="003F5381" w:rsidRPr="00C13CA7" w:rsidRDefault="003F5381" w:rsidP="00A435B3">
            <w:pPr>
              <w:spacing w:after="200" w:line="276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13CA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4%</w:t>
            </w:r>
          </w:p>
        </w:tc>
      </w:tr>
    </w:tbl>
    <w:p w14:paraId="2C3A5E06" w14:textId="77777777" w:rsidR="003F5381" w:rsidRPr="00C13CA7" w:rsidRDefault="003F5381" w:rsidP="003F53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C13CA7">
        <w:rPr>
          <w:rFonts w:ascii="Times New Roman" w:hAnsi="Times New Roman" w:cs="Times New Roman"/>
          <w:sz w:val="20"/>
          <w:szCs w:val="20"/>
        </w:rPr>
        <w:t xml:space="preserve">* AIC Akaike Information Criterion, BIC Bayesian Information Criterion. </w:t>
      </w:r>
      <w:r w:rsidRPr="00C13CA7">
        <w:rPr>
          <w:rFonts w:ascii="Times New Roman" w:hAnsi="Times New Roman" w:cs="Times New Roman"/>
          <w:sz w:val="20"/>
          <w:szCs w:val="20"/>
          <w:u w:val="single"/>
        </w:rPr>
        <w:t>(The lower, the better)</w:t>
      </w:r>
    </w:p>
    <w:p w14:paraId="5635CB45" w14:textId="77777777" w:rsidR="003F5381" w:rsidRPr="00C13CA7" w:rsidRDefault="003F5381" w:rsidP="003F53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C13CA7">
        <w:rPr>
          <w:rFonts w:ascii="Times New Roman" w:hAnsi="Times New Roman" w:cs="Times New Roman"/>
          <w:sz w:val="20"/>
          <w:szCs w:val="20"/>
        </w:rPr>
        <w:t>** The proportion of iterations</w:t>
      </w:r>
      <w:r>
        <w:rPr>
          <w:rFonts w:ascii="Times New Roman" w:hAnsi="Times New Roman" w:cs="Times New Roman"/>
          <w:sz w:val="20"/>
          <w:szCs w:val="20"/>
        </w:rPr>
        <w:t xml:space="preserve"> (with 1000 starting values)</w:t>
      </w:r>
      <w:r w:rsidRPr="00C13CA7">
        <w:rPr>
          <w:rFonts w:ascii="Times New Roman" w:hAnsi="Times New Roman" w:cs="Times New Roman"/>
          <w:sz w:val="20"/>
          <w:szCs w:val="20"/>
        </w:rPr>
        <w:t xml:space="preserve"> that converged to the same maximum likelihood solution. </w:t>
      </w:r>
      <w:r w:rsidRPr="00C13CA7">
        <w:rPr>
          <w:rFonts w:ascii="Times New Roman" w:hAnsi="Times New Roman" w:cs="Times New Roman"/>
          <w:sz w:val="20"/>
          <w:szCs w:val="20"/>
          <w:u w:val="single"/>
        </w:rPr>
        <w:t>(The higher, the better)</w:t>
      </w:r>
    </w:p>
    <w:p w14:paraId="68C3EDA8" w14:textId="77777777" w:rsidR="003F5381" w:rsidRDefault="003F5381" w:rsidP="003F53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3F812CD5" w14:textId="77777777" w:rsidR="003F5381" w:rsidRDefault="003F5381" w:rsidP="003F5381">
      <w:pPr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br w:type="page"/>
      </w:r>
    </w:p>
    <w:p w14:paraId="59A1C94F" w14:textId="77777777" w:rsidR="003F5381" w:rsidRPr="00C13CA7" w:rsidRDefault="003F5381" w:rsidP="003F5381">
      <w:pPr>
        <w:rPr>
          <w:rFonts w:ascii="Times New Roman" w:hAnsi="Times New Roman" w:cs="Times New Roman"/>
          <w:sz w:val="20"/>
          <w:szCs w:val="20"/>
        </w:rPr>
      </w:pPr>
      <w:r w:rsidRPr="00C13CA7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C13CA7">
        <w:rPr>
          <w:rFonts w:ascii="Times New Roman" w:hAnsi="Times New Roman" w:cs="Times New Roman"/>
          <w:sz w:val="20"/>
          <w:szCs w:val="20"/>
        </w:rPr>
        <w:t xml:space="preserve"> Socio-demographic, obstetric and behavioral characteristics of the subgroups of smoking mothers clustered based on their utilization of quitting methods, in </w:t>
      </w:r>
      <w:r w:rsidRPr="00FE3D74">
        <w:rPr>
          <w:rFonts w:ascii="Times New Roman" w:hAnsi="Times New Roman" w:cs="Times New Roman"/>
          <w:bCs/>
          <w:sz w:val="20"/>
          <w:szCs w:val="20"/>
        </w:rPr>
        <w:t>smoking mothers in 2016-2018 PRAMS in seven US state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75"/>
        <w:gridCol w:w="1421"/>
        <w:gridCol w:w="1422"/>
        <w:gridCol w:w="1421"/>
        <w:gridCol w:w="1422"/>
        <w:gridCol w:w="789"/>
      </w:tblGrid>
      <w:tr w:rsidR="003F5381" w:rsidRPr="00C13CA7" w14:paraId="30FB7145" w14:textId="77777777" w:rsidTr="00A435B3">
        <w:trPr>
          <w:trHeight w:val="1637"/>
          <w:jc w:val="center"/>
        </w:trPr>
        <w:tc>
          <w:tcPr>
            <w:tcW w:w="2875" w:type="dxa"/>
            <w:noWrap/>
            <w:vAlign w:val="center"/>
          </w:tcPr>
          <w:p w14:paraId="2EB4C50D" w14:textId="77777777" w:rsidR="003F5381" w:rsidRPr="00C13CA7" w:rsidRDefault="003F5381" w:rsidP="00A435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86" w:type="dxa"/>
            <w:gridSpan w:val="4"/>
            <w:vAlign w:val="center"/>
          </w:tcPr>
          <w:p w14:paraId="67F84608" w14:textId="77777777" w:rsidR="003F5381" w:rsidRPr="00C13CA7" w:rsidRDefault="003F5381" w:rsidP="00A435B3">
            <w:pPr>
              <w:jc w:val="center"/>
              <w:rPr>
                <w:rFonts w:ascii="Times New Roman" w:eastAsiaTheme="minorHAnsi" w:hAnsi="Times New Roman" w:cs="Times New Roman"/>
                <w:b/>
                <w:iCs/>
                <w:color w:val="000000"/>
                <w:sz w:val="20"/>
                <w:szCs w:val="20"/>
                <w:lang w:eastAsia="en-US"/>
              </w:rPr>
            </w:pPr>
            <w:r w:rsidRPr="00C13CA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Weighted column % in each</w:t>
            </w:r>
            <w:r w:rsidRPr="00C13CA7">
              <w:rPr>
                <w:rFonts w:ascii="Times New Roman" w:eastAsiaTheme="minorHAnsi" w:hAnsi="Times New Roman" w:cs="Times New Roman"/>
                <w:b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b/>
                <w:iCs/>
                <w:color w:val="000000"/>
                <w:sz w:val="20"/>
                <w:szCs w:val="20"/>
                <w:lang w:eastAsia="en-US"/>
              </w:rPr>
              <w:t>sub</w:t>
            </w:r>
            <w:r w:rsidRPr="00C13CA7">
              <w:rPr>
                <w:rFonts w:ascii="Times New Roman" w:eastAsiaTheme="minorHAnsi" w:hAnsi="Times New Roman" w:cs="Times New Roman"/>
                <w:b/>
                <w:iCs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789" w:type="dxa"/>
            <w:vMerge w:val="restart"/>
            <w:vAlign w:val="center"/>
          </w:tcPr>
          <w:p w14:paraId="3AA39798" w14:textId="77777777" w:rsidR="003F5381" w:rsidRPr="00C13CA7" w:rsidRDefault="003F5381" w:rsidP="00A435B3">
            <w:pPr>
              <w:jc w:val="center"/>
              <w:rPr>
                <w:rFonts w:ascii="Times New Roman" w:eastAsiaTheme="minorHAnsi" w:hAnsi="Times New Roman" w:cs="Times New Roman"/>
                <w:b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iCs/>
                <w:color w:val="000000"/>
                <w:sz w:val="20"/>
                <w:szCs w:val="20"/>
                <w:lang w:eastAsia="en-US"/>
              </w:rPr>
              <w:t>P-value from Rao-Scott Chi-Square test</w:t>
            </w:r>
          </w:p>
        </w:tc>
      </w:tr>
      <w:tr w:rsidR="003F5381" w:rsidRPr="00C13CA7" w14:paraId="2AD62EF9" w14:textId="77777777" w:rsidTr="00A435B3">
        <w:trPr>
          <w:trHeight w:val="1637"/>
          <w:jc w:val="center"/>
        </w:trPr>
        <w:tc>
          <w:tcPr>
            <w:tcW w:w="2875" w:type="dxa"/>
            <w:noWrap/>
            <w:vAlign w:val="center"/>
          </w:tcPr>
          <w:p w14:paraId="39352FBF" w14:textId="77777777" w:rsidR="003F5381" w:rsidRPr="00C13CA7" w:rsidRDefault="003F5381" w:rsidP="00A435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48757765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‘Not-trying-to-quit’ 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sub</w:t>
            </w:r>
            <w:r w:rsidRPr="00C13CA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group </w:t>
            </w:r>
          </w:p>
        </w:tc>
        <w:tc>
          <w:tcPr>
            <w:tcW w:w="1422" w:type="dxa"/>
            <w:vAlign w:val="center"/>
          </w:tcPr>
          <w:p w14:paraId="5D7242B1" w14:textId="1B292D4D" w:rsidR="003F5381" w:rsidRPr="00C13CA7" w:rsidRDefault="003F5381" w:rsidP="00A43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741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“</w:t>
            </w:r>
            <w:r w:rsidR="00472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Quit on my </w:t>
            </w:r>
            <w:r w:rsidRPr="00741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own”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subgroup </w:t>
            </w:r>
          </w:p>
        </w:tc>
        <w:tc>
          <w:tcPr>
            <w:tcW w:w="1421" w:type="dxa"/>
            <w:vAlign w:val="center"/>
          </w:tcPr>
          <w:p w14:paraId="03757AD0" w14:textId="77777777" w:rsidR="003F5381" w:rsidRDefault="003F5381" w:rsidP="00A435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41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“Vaping”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subgroup</w:t>
            </w:r>
          </w:p>
          <w:p w14:paraId="4CF5305D" w14:textId="77777777" w:rsidR="003F5381" w:rsidRPr="00C13CA7" w:rsidRDefault="003F5381" w:rsidP="00A43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2" w:type="dxa"/>
            <w:vAlign w:val="center"/>
          </w:tcPr>
          <w:p w14:paraId="754D3F77" w14:textId="77777777" w:rsidR="003F5381" w:rsidRPr="00C13CA7" w:rsidRDefault="003F5381" w:rsidP="00A43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741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“Wide-ranging methods”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subgroup </w:t>
            </w:r>
          </w:p>
        </w:tc>
        <w:tc>
          <w:tcPr>
            <w:tcW w:w="789" w:type="dxa"/>
            <w:vMerge/>
            <w:vAlign w:val="center"/>
          </w:tcPr>
          <w:p w14:paraId="2F88B6B6" w14:textId="77777777" w:rsidR="003F5381" w:rsidRPr="00C13CA7" w:rsidRDefault="003F5381" w:rsidP="00A435B3">
            <w:pPr>
              <w:jc w:val="center"/>
              <w:rPr>
                <w:rFonts w:ascii="Times New Roman" w:eastAsiaTheme="minorHAnsi" w:hAnsi="Times New Roman" w:cs="Times New Roman"/>
                <w:b/>
                <w:iCs/>
                <w:color w:val="000000"/>
                <w:sz w:val="20"/>
                <w:szCs w:val="20"/>
                <w:lang w:eastAsia="en-US"/>
              </w:rPr>
            </w:pPr>
          </w:p>
        </w:tc>
      </w:tr>
      <w:tr w:rsidR="003F5381" w:rsidRPr="00C13CA7" w14:paraId="17CFEC75" w14:textId="77777777" w:rsidTr="00A435B3">
        <w:trPr>
          <w:trHeight w:val="449"/>
          <w:jc w:val="center"/>
        </w:trPr>
        <w:tc>
          <w:tcPr>
            <w:tcW w:w="2875" w:type="dxa"/>
            <w:noWrap/>
            <w:vAlign w:val="center"/>
          </w:tcPr>
          <w:p w14:paraId="75D4CB8A" w14:textId="77777777" w:rsidR="003F5381" w:rsidRPr="00C13CA7" w:rsidRDefault="003F5381" w:rsidP="00A435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7F91591A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1064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(N=677)</w:t>
            </w:r>
          </w:p>
        </w:tc>
        <w:tc>
          <w:tcPr>
            <w:tcW w:w="1422" w:type="dxa"/>
            <w:vAlign w:val="center"/>
          </w:tcPr>
          <w:p w14:paraId="061430E9" w14:textId="77777777" w:rsidR="003F5381" w:rsidRPr="00741E23" w:rsidRDefault="003F5381" w:rsidP="00A435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C56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(N=1856)</w:t>
            </w:r>
          </w:p>
        </w:tc>
        <w:tc>
          <w:tcPr>
            <w:tcW w:w="1421" w:type="dxa"/>
            <w:vAlign w:val="center"/>
          </w:tcPr>
          <w:p w14:paraId="4FA514DD" w14:textId="77777777" w:rsidR="003F5381" w:rsidRPr="00C13CA7" w:rsidRDefault="003F5381" w:rsidP="00A43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5C56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(N=109)</w:t>
            </w:r>
          </w:p>
        </w:tc>
        <w:tc>
          <w:tcPr>
            <w:tcW w:w="1422" w:type="dxa"/>
            <w:vAlign w:val="center"/>
          </w:tcPr>
          <w:p w14:paraId="0B1E414C" w14:textId="77777777" w:rsidR="003F5381" w:rsidRPr="00C13CA7" w:rsidRDefault="003F5381" w:rsidP="00A43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5C56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(N=512)</w:t>
            </w:r>
          </w:p>
        </w:tc>
        <w:tc>
          <w:tcPr>
            <w:tcW w:w="789" w:type="dxa"/>
            <w:vAlign w:val="center"/>
          </w:tcPr>
          <w:p w14:paraId="22BBC060" w14:textId="77777777" w:rsidR="003F5381" w:rsidRPr="00C13CA7" w:rsidRDefault="003F5381" w:rsidP="00A435B3">
            <w:pPr>
              <w:jc w:val="center"/>
              <w:rPr>
                <w:rFonts w:ascii="Times New Roman" w:eastAsiaTheme="minorHAnsi" w:hAnsi="Times New Roman" w:cs="Times New Roman"/>
                <w:b/>
                <w:iCs/>
                <w:color w:val="000000"/>
                <w:sz w:val="20"/>
                <w:szCs w:val="20"/>
                <w:lang w:eastAsia="en-US"/>
              </w:rPr>
            </w:pPr>
          </w:p>
        </w:tc>
      </w:tr>
      <w:tr w:rsidR="003F5381" w:rsidRPr="00C13CA7" w14:paraId="0732CD1C" w14:textId="77777777" w:rsidTr="00A435B3">
        <w:trPr>
          <w:trHeight w:val="20"/>
          <w:jc w:val="center"/>
        </w:trPr>
        <w:tc>
          <w:tcPr>
            <w:tcW w:w="2875" w:type="dxa"/>
            <w:noWrap/>
          </w:tcPr>
          <w:p w14:paraId="1EAF0638" w14:textId="77777777" w:rsidR="003F5381" w:rsidRPr="00C13CA7" w:rsidRDefault="003F5381" w:rsidP="00832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 of cigarettes smoked per day during the 3 months before pregnancy</w:t>
            </w:r>
          </w:p>
        </w:tc>
        <w:tc>
          <w:tcPr>
            <w:tcW w:w="1421" w:type="dxa"/>
            <w:vAlign w:val="center"/>
          </w:tcPr>
          <w:p w14:paraId="3B8E5149" w14:textId="77777777" w:rsidR="003F5381" w:rsidRPr="00C13CA7" w:rsidRDefault="003F5381" w:rsidP="00A435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5DD1272C" w14:textId="77777777" w:rsidR="003F5381" w:rsidRPr="00C13CA7" w:rsidRDefault="003F5381" w:rsidP="00A435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3BD8B207" w14:textId="77777777" w:rsidR="003F5381" w:rsidRPr="00C13CA7" w:rsidRDefault="003F5381" w:rsidP="00A435B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33297BB" w14:textId="77777777" w:rsidR="003F5381" w:rsidRPr="00C13CA7" w:rsidRDefault="003F5381" w:rsidP="00A435B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</w:tcPr>
          <w:p w14:paraId="46F38499" w14:textId="77777777" w:rsidR="003F5381" w:rsidRPr="00C13CA7" w:rsidRDefault="003F5381" w:rsidP="00A435B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43D28E51" w14:textId="77777777" w:rsidTr="00A435B3">
        <w:trPr>
          <w:trHeight w:val="20"/>
          <w:jc w:val="center"/>
        </w:trPr>
        <w:tc>
          <w:tcPr>
            <w:tcW w:w="2875" w:type="dxa"/>
            <w:noWrap/>
            <w:vAlign w:val="center"/>
          </w:tcPr>
          <w:p w14:paraId="42F36863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Less than 1 cigs/day</w:t>
            </w:r>
          </w:p>
        </w:tc>
        <w:tc>
          <w:tcPr>
            <w:tcW w:w="1421" w:type="dxa"/>
          </w:tcPr>
          <w:p w14:paraId="0EF8872B" w14:textId="77777777" w:rsidR="003F5381" w:rsidRPr="008F1E16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1E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422" w:type="dxa"/>
          </w:tcPr>
          <w:p w14:paraId="6F6630FE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421" w:type="dxa"/>
          </w:tcPr>
          <w:p w14:paraId="3E727F34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22" w:type="dxa"/>
          </w:tcPr>
          <w:p w14:paraId="4986BC57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89" w:type="dxa"/>
            <w:vMerge w:val="restart"/>
            <w:vAlign w:val="center"/>
          </w:tcPr>
          <w:p w14:paraId="50F43643" w14:textId="77777777" w:rsidR="003F5381" w:rsidRPr="008F1E16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1E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046</w:t>
            </w:r>
          </w:p>
        </w:tc>
      </w:tr>
      <w:tr w:rsidR="003F5381" w:rsidRPr="00C13CA7" w14:paraId="5BED5217" w14:textId="77777777" w:rsidTr="00A435B3">
        <w:trPr>
          <w:trHeight w:val="20"/>
          <w:jc w:val="center"/>
        </w:trPr>
        <w:tc>
          <w:tcPr>
            <w:tcW w:w="2875" w:type="dxa"/>
            <w:noWrap/>
            <w:vAlign w:val="center"/>
          </w:tcPr>
          <w:p w14:paraId="7FAA9B6E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1-5 cigs/day</w:t>
            </w:r>
          </w:p>
        </w:tc>
        <w:tc>
          <w:tcPr>
            <w:tcW w:w="1421" w:type="dxa"/>
          </w:tcPr>
          <w:p w14:paraId="4F19BB47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422" w:type="dxa"/>
          </w:tcPr>
          <w:p w14:paraId="2932776C" w14:textId="77777777" w:rsidR="003F5381" w:rsidRPr="008F1E16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1E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421" w:type="dxa"/>
          </w:tcPr>
          <w:p w14:paraId="101C41E7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422" w:type="dxa"/>
          </w:tcPr>
          <w:p w14:paraId="27190254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789" w:type="dxa"/>
            <w:vMerge/>
            <w:vAlign w:val="center"/>
          </w:tcPr>
          <w:p w14:paraId="057B07F7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5C55EA31" w14:textId="77777777" w:rsidTr="00A435B3">
        <w:trPr>
          <w:trHeight w:val="20"/>
          <w:jc w:val="center"/>
        </w:trPr>
        <w:tc>
          <w:tcPr>
            <w:tcW w:w="2875" w:type="dxa"/>
            <w:noWrap/>
            <w:vAlign w:val="center"/>
          </w:tcPr>
          <w:p w14:paraId="3A732182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6-10 cigs/day</w:t>
            </w:r>
          </w:p>
        </w:tc>
        <w:tc>
          <w:tcPr>
            <w:tcW w:w="1421" w:type="dxa"/>
          </w:tcPr>
          <w:p w14:paraId="6DD95A4E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422" w:type="dxa"/>
          </w:tcPr>
          <w:p w14:paraId="466A599F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421" w:type="dxa"/>
          </w:tcPr>
          <w:p w14:paraId="78FD0931" w14:textId="77777777" w:rsidR="003F5381" w:rsidRPr="00DD559E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559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422" w:type="dxa"/>
          </w:tcPr>
          <w:p w14:paraId="1E56943D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789" w:type="dxa"/>
            <w:vMerge/>
            <w:vAlign w:val="center"/>
          </w:tcPr>
          <w:p w14:paraId="7A81B050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6B27BEB9" w14:textId="77777777" w:rsidTr="00A435B3">
        <w:trPr>
          <w:trHeight w:val="20"/>
          <w:jc w:val="center"/>
        </w:trPr>
        <w:tc>
          <w:tcPr>
            <w:tcW w:w="2875" w:type="dxa"/>
            <w:noWrap/>
            <w:vAlign w:val="center"/>
          </w:tcPr>
          <w:p w14:paraId="670640D3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11-20 cigs/day</w:t>
            </w:r>
          </w:p>
        </w:tc>
        <w:tc>
          <w:tcPr>
            <w:tcW w:w="1421" w:type="dxa"/>
          </w:tcPr>
          <w:p w14:paraId="75F1D57C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422" w:type="dxa"/>
          </w:tcPr>
          <w:p w14:paraId="5997F965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421" w:type="dxa"/>
          </w:tcPr>
          <w:p w14:paraId="36478191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422" w:type="dxa"/>
          </w:tcPr>
          <w:p w14:paraId="70426466" w14:textId="77777777" w:rsidR="003F5381" w:rsidRPr="00DD559E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559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789" w:type="dxa"/>
            <w:vMerge/>
            <w:vAlign w:val="center"/>
          </w:tcPr>
          <w:p w14:paraId="3E129D4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38DE650A" w14:textId="77777777" w:rsidTr="00A435B3">
        <w:trPr>
          <w:trHeight w:val="20"/>
          <w:jc w:val="center"/>
        </w:trPr>
        <w:tc>
          <w:tcPr>
            <w:tcW w:w="2875" w:type="dxa"/>
            <w:noWrap/>
            <w:vAlign w:val="center"/>
          </w:tcPr>
          <w:p w14:paraId="6ECC9F90" w14:textId="77777777" w:rsidR="003F5381" w:rsidRPr="00C13CA7" w:rsidRDefault="003F5381" w:rsidP="00A43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 xml:space="preserve">   &gt;20 cigs/day</w:t>
            </w:r>
          </w:p>
        </w:tc>
        <w:tc>
          <w:tcPr>
            <w:tcW w:w="1421" w:type="dxa"/>
          </w:tcPr>
          <w:p w14:paraId="3B1247EE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422" w:type="dxa"/>
          </w:tcPr>
          <w:p w14:paraId="475E4F99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421" w:type="dxa"/>
          </w:tcPr>
          <w:p w14:paraId="08208E2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422" w:type="dxa"/>
          </w:tcPr>
          <w:p w14:paraId="63F950E4" w14:textId="77777777" w:rsidR="003F5381" w:rsidRPr="00DD559E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559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89" w:type="dxa"/>
            <w:vMerge/>
            <w:vAlign w:val="center"/>
          </w:tcPr>
          <w:p w14:paraId="6EA130EA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2B1F35E8" w14:textId="77777777" w:rsidTr="00A435B3">
        <w:trPr>
          <w:trHeight w:val="20"/>
          <w:jc w:val="center"/>
        </w:trPr>
        <w:tc>
          <w:tcPr>
            <w:tcW w:w="2875" w:type="dxa"/>
            <w:vAlign w:val="center"/>
          </w:tcPr>
          <w:p w14:paraId="46D6F6FE" w14:textId="77777777" w:rsidR="003F5381" w:rsidRPr="00C13CA7" w:rsidRDefault="003F5381" w:rsidP="00832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’s age (years)</w:t>
            </w:r>
          </w:p>
        </w:tc>
        <w:tc>
          <w:tcPr>
            <w:tcW w:w="1421" w:type="dxa"/>
            <w:noWrap/>
            <w:vAlign w:val="center"/>
          </w:tcPr>
          <w:p w14:paraId="3FCE3741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652A8F4E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2CC8833F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235FCE8C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vAlign w:val="center"/>
          </w:tcPr>
          <w:p w14:paraId="2D838F5A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7545E303" w14:textId="77777777" w:rsidTr="00A435B3">
        <w:trPr>
          <w:trHeight w:val="20"/>
          <w:jc w:val="center"/>
        </w:trPr>
        <w:tc>
          <w:tcPr>
            <w:tcW w:w="2875" w:type="dxa"/>
            <w:vAlign w:val="center"/>
            <w:hideMark/>
          </w:tcPr>
          <w:p w14:paraId="6763C053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1421" w:type="dxa"/>
            <w:noWrap/>
            <w:vAlign w:val="bottom"/>
          </w:tcPr>
          <w:p w14:paraId="78D60F15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422" w:type="dxa"/>
            <w:noWrap/>
            <w:vAlign w:val="bottom"/>
          </w:tcPr>
          <w:p w14:paraId="470D9E27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421" w:type="dxa"/>
            <w:vAlign w:val="bottom"/>
          </w:tcPr>
          <w:p w14:paraId="70790C04" w14:textId="77777777" w:rsidR="003F5381" w:rsidRPr="000125BF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25B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22" w:type="dxa"/>
            <w:vAlign w:val="bottom"/>
          </w:tcPr>
          <w:p w14:paraId="6ECEEB17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89" w:type="dxa"/>
            <w:vMerge w:val="restart"/>
            <w:vAlign w:val="center"/>
          </w:tcPr>
          <w:p w14:paraId="131DB217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4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0</w:t>
            </w:r>
          </w:p>
        </w:tc>
      </w:tr>
      <w:tr w:rsidR="003F5381" w:rsidRPr="00C13CA7" w14:paraId="325F077D" w14:textId="77777777" w:rsidTr="00A435B3">
        <w:trPr>
          <w:trHeight w:val="20"/>
          <w:jc w:val="center"/>
        </w:trPr>
        <w:tc>
          <w:tcPr>
            <w:tcW w:w="2875" w:type="dxa"/>
            <w:vAlign w:val="center"/>
            <w:hideMark/>
          </w:tcPr>
          <w:p w14:paraId="1522CEF2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20-24</w:t>
            </w:r>
          </w:p>
        </w:tc>
        <w:tc>
          <w:tcPr>
            <w:tcW w:w="1421" w:type="dxa"/>
            <w:noWrap/>
            <w:vAlign w:val="bottom"/>
          </w:tcPr>
          <w:p w14:paraId="7369E045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422" w:type="dxa"/>
            <w:noWrap/>
            <w:vAlign w:val="bottom"/>
          </w:tcPr>
          <w:p w14:paraId="3FCDA669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421" w:type="dxa"/>
            <w:vAlign w:val="bottom"/>
          </w:tcPr>
          <w:p w14:paraId="4F75E0FC" w14:textId="77777777" w:rsidR="003F5381" w:rsidRPr="000125BF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25B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422" w:type="dxa"/>
            <w:vAlign w:val="bottom"/>
          </w:tcPr>
          <w:p w14:paraId="78451163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789" w:type="dxa"/>
            <w:vMerge/>
            <w:vAlign w:val="center"/>
          </w:tcPr>
          <w:p w14:paraId="0CB90E1C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7C93F41F" w14:textId="77777777" w:rsidTr="00A435B3">
        <w:trPr>
          <w:trHeight w:val="20"/>
          <w:jc w:val="center"/>
        </w:trPr>
        <w:tc>
          <w:tcPr>
            <w:tcW w:w="2875" w:type="dxa"/>
            <w:vAlign w:val="center"/>
            <w:hideMark/>
          </w:tcPr>
          <w:p w14:paraId="02AF0C8C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1421" w:type="dxa"/>
            <w:noWrap/>
            <w:vAlign w:val="bottom"/>
          </w:tcPr>
          <w:p w14:paraId="10810AF0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422" w:type="dxa"/>
            <w:noWrap/>
            <w:vAlign w:val="bottom"/>
          </w:tcPr>
          <w:p w14:paraId="418D55E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421" w:type="dxa"/>
            <w:vAlign w:val="bottom"/>
          </w:tcPr>
          <w:p w14:paraId="66248E86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422" w:type="dxa"/>
            <w:vAlign w:val="bottom"/>
          </w:tcPr>
          <w:p w14:paraId="237C9933" w14:textId="77777777" w:rsidR="003F5381" w:rsidRPr="000125BF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25B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789" w:type="dxa"/>
            <w:vMerge/>
            <w:vAlign w:val="center"/>
          </w:tcPr>
          <w:p w14:paraId="7E0E104A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7DCAE1C7" w14:textId="77777777" w:rsidTr="00A435B3">
        <w:trPr>
          <w:trHeight w:val="50"/>
          <w:jc w:val="center"/>
        </w:trPr>
        <w:tc>
          <w:tcPr>
            <w:tcW w:w="2875" w:type="dxa"/>
            <w:vAlign w:val="center"/>
            <w:hideMark/>
          </w:tcPr>
          <w:p w14:paraId="5309323C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1421" w:type="dxa"/>
            <w:noWrap/>
            <w:vAlign w:val="bottom"/>
          </w:tcPr>
          <w:p w14:paraId="22D9141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422" w:type="dxa"/>
            <w:noWrap/>
            <w:vAlign w:val="bottom"/>
          </w:tcPr>
          <w:p w14:paraId="7CE3BC1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421" w:type="dxa"/>
            <w:vAlign w:val="bottom"/>
          </w:tcPr>
          <w:p w14:paraId="47B2EDF5" w14:textId="77777777" w:rsidR="003F5381" w:rsidRPr="000125BF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25B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422" w:type="dxa"/>
            <w:vAlign w:val="bottom"/>
          </w:tcPr>
          <w:p w14:paraId="365FADBD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789" w:type="dxa"/>
            <w:vMerge/>
            <w:vAlign w:val="center"/>
          </w:tcPr>
          <w:p w14:paraId="0F990E6B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79C7B703" w14:textId="77777777" w:rsidTr="00A435B3">
        <w:trPr>
          <w:trHeight w:val="20"/>
          <w:jc w:val="center"/>
        </w:trPr>
        <w:tc>
          <w:tcPr>
            <w:tcW w:w="2875" w:type="dxa"/>
            <w:vAlign w:val="center"/>
            <w:hideMark/>
          </w:tcPr>
          <w:p w14:paraId="6B44975C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35+</w:t>
            </w:r>
          </w:p>
        </w:tc>
        <w:tc>
          <w:tcPr>
            <w:tcW w:w="1421" w:type="dxa"/>
            <w:noWrap/>
            <w:vAlign w:val="bottom"/>
          </w:tcPr>
          <w:p w14:paraId="416F9F3B" w14:textId="77777777" w:rsidR="003F5381" w:rsidRPr="000125BF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25B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22" w:type="dxa"/>
            <w:noWrap/>
            <w:vAlign w:val="bottom"/>
          </w:tcPr>
          <w:p w14:paraId="723C692E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421" w:type="dxa"/>
            <w:vAlign w:val="bottom"/>
          </w:tcPr>
          <w:p w14:paraId="129C063F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22" w:type="dxa"/>
            <w:vAlign w:val="bottom"/>
          </w:tcPr>
          <w:p w14:paraId="06A84E2C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89" w:type="dxa"/>
            <w:vMerge/>
            <w:vAlign w:val="center"/>
          </w:tcPr>
          <w:p w14:paraId="01CB92B4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2D896004" w14:textId="77777777" w:rsidTr="00A435B3">
        <w:trPr>
          <w:trHeight w:val="20"/>
          <w:jc w:val="center"/>
        </w:trPr>
        <w:tc>
          <w:tcPr>
            <w:tcW w:w="2875" w:type="dxa"/>
          </w:tcPr>
          <w:p w14:paraId="7DC4F40F" w14:textId="77777777" w:rsidR="003F5381" w:rsidRPr="00C13CA7" w:rsidRDefault="003F5381" w:rsidP="00832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’s education</w:t>
            </w:r>
          </w:p>
        </w:tc>
        <w:tc>
          <w:tcPr>
            <w:tcW w:w="1421" w:type="dxa"/>
            <w:noWrap/>
            <w:vAlign w:val="center"/>
          </w:tcPr>
          <w:p w14:paraId="07D3F20B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68F93695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3BAFE0E0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6552B6AF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vAlign w:val="center"/>
          </w:tcPr>
          <w:p w14:paraId="31373217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529067BB" w14:textId="77777777" w:rsidTr="00A435B3">
        <w:trPr>
          <w:trHeight w:val="20"/>
          <w:jc w:val="center"/>
        </w:trPr>
        <w:tc>
          <w:tcPr>
            <w:tcW w:w="2875" w:type="dxa"/>
            <w:hideMark/>
          </w:tcPr>
          <w:p w14:paraId="0A35541F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9-12 Grade, No Diploma</w:t>
            </w:r>
          </w:p>
        </w:tc>
        <w:tc>
          <w:tcPr>
            <w:tcW w:w="1421" w:type="dxa"/>
            <w:noWrap/>
          </w:tcPr>
          <w:p w14:paraId="3AE8D47F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422" w:type="dxa"/>
            <w:noWrap/>
          </w:tcPr>
          <w:p w14:paraId="112CDE90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21" w:type="dxa"/>
          </w:tcPr>
          <w:p w14:paraId="0162E64D" w14:textId="77777777" w:rsidR="003F5381" w:rsidRPr="00C76309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763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422" w:type="dxa"/>
          </w:tcPr>
          <w:p w14:paraId="4A29BCFD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789" w:type="dxa"/>
            <w:vMerge w:val="restart"/>
            <w:vAlign w:val="center"/>
          </w:tcPr>
          <w:p w14:paraId="3E440569" w14:textId="77777777" w:rsidR="003F5381" w:rsidRPr="008F1E16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1E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088</w:t>
            </w:r>
          </w:p>
        </w:tc>
      </w:tr>
      <w:tr w:rsidR="003F5381" w:rsidRPr="00C13CA7" w14:paraId="782D254E" w14:textId="77777777" w:rsidTr="00A435B3">
        <w:trPr>
          <w:trHeight w:val="20"/>
          <w:jc w:val="center"/>
        </w:trPr>
        <w:tc>
          <w:tcPr>
            <w:tcW w:w="2875" w:type="dxa"/>
          </w:tcPr>
          <w:p w14:paraId="08E861EE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High School Grad/Ged</w:t>
            </w:r>
          </w:p>
        </w:tc>
        <w:tc>
          <w:tcPr>
            <w:tcW w:w="1421" w:type="dxa"/>
            <w:noWrap/>
          </w:tcPr>
          <w:p w14:paraId="560197A4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422" w:type="dxa"/>
            <w:noWrap/>
          </w:tcPr>
          <w:p w14:paraId="1623408D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421" w:type="dxa"/>
          </w:tcPr>
          <w:p w14:paraId="6170301F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422" w:type="dxa"/>
          </w:tcPr>
          <w:p w14:paraId="27F2F95E" w14:textId="77777777" w:rsidR="003F5381" w:rsidRPr="00C76309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763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789" w:type="dxa"/>
            <w:vMerge/>
            <w:vAlign w:val="center"/>
          </w:tcPr>
          <w:p w14:paraId="2F555867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50FA0BED" w14:textId="77777777" w:rsidTr="00A435B3">
        <w:trPr>
          <w:trHeight w:val="20"/>
          <w:jc w:val="center"/>
        </w:trPr>
        <w:tc>
          <w:tcPr>
            <w:tcW w:w="2875" w:type="dxa"/>
            <w:vAlign w:val="center"/>
            <w:hideMark/>
          </w:tcPr>
          <w:p w14:paraId="76FD22E2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Some college, no degree/associate degree</w:t>
            </w:r>
          </w:p>
        </w:tc>
        <w:tc>
          <w:tcPr>
            <w:tcW w:w="1421" w:type="dxa"/>
            <w:noWrap/>
          </w:tcPr>
          <w:p w14:paraId="68303A8D" w14:textId="77777777" w:rsidR="003F5381" w:rsidRPr="006F0103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0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422" w:type="dxa"/>
            <w:noWrap/>
          </w:tcPr>
          <w:p w14:paraId="1D431635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421" w:type="dxa"/>
          </w:tcPr>
          <w:p w14:paraId="31B7A0B5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422" w:type="dxa"/>
          </w:tcPr>
          <w:p w14:paraId="6C9D1518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789" w:type="dxa"/>
            <w:vMerge/>
            <w:vAlign w:val="center"/>
          </w:tcPr>
          <w:p w14:paraId="613F35A6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50298137" w14:textId="77777777" w:rsidTr="00A435B3">
        <w:trPr>
          <w:trHeight w:val="70"/>
          <w:jc w:val="center"/>
        </w:trPr>
        <w:tc>
          <w:tcPr>
            <w:tcW w:w="2875" w:type="dxa"/>
            <w:vAlign w:val="center"/>
            <w:hideMark/>
          </w:tcPr>
          <w:p w14:paraId="23A86F25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Bachelors/masters/doctorate/prof</w:t>
            </w:r>
          </w:p>
        </w:tc>
        <w:tc>
          <w:tcPr>
            <w:tcW w:w="1421" w:type="dxa"/>
            <w:noWrap/>
          </w:tcPr>
          <w:p w14:paraId="0FBCB570" w14:textId="77777777" w:rsidR="003F5381" w:rsidRPr="006F0103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0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422" w:type="dxa"/>
            <w:noWrap/>
          </w:tcPr>
          <w:p w14:paraId="558938BE" w14:textId="77777777" w:rsidR="003F5381" w:rsidRPr="00376034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0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421" w:type="dxa"/>
          </w:tcPr>
          <w:p w14:paraId="0C52AD90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22" w:type="dxa"/>
          </w:tcPr>
          <w:p w14:paraId="5AD92D4D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89" w:type="dxa"/>
            <w:vMerge/>
            <w:vAlign w:val="center"/>
          </w:tcPr>
          <w:p w14:paraId="58ABC175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542BAAB4" w14:textId="77777777" w:rsidTr="00A435B3">
        <w:trPr>
          <w:trHeight w:val="20"/>
          <w:jc w:val="center"/>
        </w:trPr>
        <w:tc>
          <w:tcPr>
            <w:tcW w:w="2875" w:type="dxa"/>
            <w:vAlign w:val="center"/>
          </w:tcPr>
          <w:p w14:paraId="634F0168" w14:textId="77777777" w:rsidR="003F5381" w:rsidRPr="00C13CA7" w:rsidRDefault="003F5381" w:rsidP="00832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’s race/ethnicity</w:t>
            </w:r>
          </w:p>
        </w:tc>
        <w:tc>
          <w:tcPr>
            <w:tcW w:w="1421" w:type="dxa"/>
            <w:noWrap/>
            <w:vAlign w:val="center"/>
          </w:tcPr>
          <w:p w14:paraId="68F5D83B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3A754D64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4126B5C4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05180223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vAlign w:val="center"/>
          </w:tcPr>
          <w:p w14:paraId="0516BBB4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3003A148" w14:textId="77777777" w:rsidTr="00A435B3">
        <w:trPr>
          <w:trHeight w:val="20"/>
          <w:jc w:val="center"/>
        </w:trPr>
        <w:tc>
          <w:tcPr>
            <w:tcW w:w="2875" w:type="dxa"/>
            <w:vAlign w:val="center"/>
            <w:hideMark/>
          </w:tcPr>
          <w:p w14:paraId="2A408BB7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421" w:type="dxa"/>
            <w:noWrap/>
          </w:tcPr>
          <w:p w14:paraId="093CBA89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422" w:type="dxa"/>
            <w:noWrap/>
          </w:tcPr>
          <w:p w14:paraId="79CCBF15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421" w:type="dxa"/>
          </w:tcPr>
          <w:p w14:paraId="3ECB7400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422" w:type="dxa"/>
          </w:tcPr>
          <w:p w14:paraId="1E2E0915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789" w:type="dxa"/>
            <w:vMerge w:val="restart"/>
            <w:vAlign w:val="center"/>
          </w:tcPr>
          <w:p w14:paraId="671F1F60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4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5</w:t>
            </w:r>
          </w:p>
        </w:tc>
      </w:tr>
      <w:tr w:rsidR="003F5381" w:rsidRPr="00C13CA7" w14:paraId="6491BDF7" w14:textId="77777777" w:rsidTr="00A435B3">
        <w:trPr>
          <w:trHeight w:val="20"/>
          <w:jc w:val="center"/>
        </w:trPr>
        <w:tc>
          <w:tcPr>
            <w:tcW w:w="2875" w:type="dxa"/>
            <w:vAlign w:val="center"/>
            <w:hideMark/>
          </w:tcPr>
          <w:p w14:paraId="164F2738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421" w:type="dxa"/>
            <w:noWrap/>
          </w:tcPr>
          <w:p w14:paraId="75A03D9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422" w:type="dxa"/>
            <w:noWrap/>
          </w:tcPr>
          <w:p w14:paraId="1F670D04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421" w:type="dxa"/>
          </w:tcPr>
          <w:p w14:paraId="4F6B1969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422" w:type="dxa"/>
          </w:tcPr>
          <w:p w14:paraId="5ABAAB8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789" w:type="dxa"/>
            <w:vMerge/>
            <w:vAlign w:val="center"/>
          </w:tcPr>
          <w:p w14:paraId="46527650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00EC5942" w14:textId="77777777" w:rsidTr="00A435B3">
        <w:trPr>
          <w:trHeight w:val="20"/>
          <w:jc w:val="center"/>
        </w:trPr>
        <w:tc>
          <w:tcPr>
            <w:tcW w:w="2875" w:type="dxa"/>
            <w:vAlign w:val="center"/>
            <w:hideMark/>
          </w:tcPr>
          <w:p w14:paraId="4631A3F1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421" w:type="dxa"/>
            <w:noWrap/>
          </w:tcPr>
          <w:p w14:paraId="796B2E03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422" w:type="dxa"/>
            <w:noWrap/>
          </w:tcPr>
          <w:p w14:paraId="1FD124A6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421" w:type="dxa"/>
          </w:tcPr>
          <w:p w14:paraId="3577BC03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22" w:type="dxa"/>
          </w:tcPr>
          <w:p w14:paraId="4D749269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89" w:type="dxa"/>
            <w:vMerge/>
            <w:vAlign w:val="center"/>
          </w:tcPr>
          <w:p w14:paraId="0C219F63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1FF0C246" w14:textId="77777777" w:rsidTr="00A435B3">
        <w:trPr>
          <w:trHeight w:val="20"/>
          <w:jc w:val="center"/>
        </w:trPr>
        <w:tc>
          <w:tcPr>
            <w:tcW w:w="2875" w:type="dxa"/>
            <w:vAlign w:val="center"/>
            <w:hideMark/>
          </w:tcPr>
          <w:p w14:paraId="0628E69D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Others/Unknown</w:t>
            </w:r>
          </w:p>
        </w:tc>
        <w:tc>
          <w:tcPr>
            <w:tcW w:w="1421" w:type="dxa"/>
            <w:noWrap/>
          </w:tcPr>
          <w:p w14:paraId="6A23B9E6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22" w:type="dxa"/>
            <w:noWrap/>
          </w:tcPr>
          <w:p w14:paraId="779F9FF9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421" w:type="dxa"/>
          </w:tcPr>
          <w:p w14:paraId="41C9183B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22" w:type="dxa"/>
          </w:tcPr>
          <w:p w14:paraId="5AB3642D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89" w:type="dxa"/>
            <w:vMerge/>
            <w:vAlign w:val="center"/>
          </w:tcPr>
          <w:p w14:paraId="2F16FCE6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1247232D" w14:textId="77777777" w:rsidTr="00A435B3">
        <w:trPr>
          <w:trHeight w:val="20"/>
          <w:jc w:val="center"/>
        </w:trPr>
        <w:tc>
          <w:tcPr>
            <w:tcW w:w="2875" w:type="dxa"/>
            <w:vAlign w:val="center"/>
          </w:tcPr>
          <w:p w14:paraId="7259AC2D" w14:textId="77777777" w:rsidR="003F5381" w:rsidRPr="00C13CA7" w:rsidRDefault="003F5381" w:rsidP="00832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421" w:type="dxa"/>
            <w:noWrap/>
            <w:vAlign w:val="center"/>
          </w:tcPr>
          <w:p w14:paraId="752F35C0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2F2E0D3F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14BF0587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7F43C523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vAlign w:val="center"/>
          </w:tcPr>
          <w:p w14:paraId="65EEB949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53D56532" w14:textId="77777777" w:rsidTr="00A435B3">
        <w:trPr>
          <w:trHeight w:val="20"/>
          <w:jc w:val="center"/>
        </w:trPr>
        <w:tc>
          <w:tcPr>
            <w:tcW w:w="2875" w:type="dxa"/>
            <w:vAlign w:val="center"/>
            <w:hideMark/>
          </w:tcPr>
          <w:p w14:paraId="4E1D4047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421" w:type="dxa"/>
            <w:noWrap/>
          </w:tcPr>
          <w:p w14:paraId="5337AFD8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422" w:type="dxa"/>
            <w:noWrap/>
          </w:tcPr>
          <w:p w14:paraId="1A61D95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421" w:type="dxa"/>
          </w:tcPr>
          <w:p w14:paraId="36DAEF30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422" w:type="dxa"/>
          </w:tcPr>
          <w:p w14:paraId="0816DA75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789" w:type="dxa"/>
            <w:vMerge w:val="restart"/>
            <w:vAlign w:val="center"/>
          </w:tcPr>
          <w:p w14:paraId="6FC7820F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4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8</w:t>
            </w:r>
          </w:p>
        </w:tc>
      </w:tr>
      <w:tr w:rsidR="003F5381" w:rsidRPr="00C13CA7" w14:paraId="17EFC969" w14:textId="77777777" w:rsidTr="00A435B3">
        <w:trPr>
          <w:trHeight w:val="20"/>
          <w:jc w:val="center"/>
        </w:trPr>
        <w:tc>
          <w:tcPr>
            <w:tcW w:w="2875" w:type="dxa"/>
            <w:vAlign w:val="center"/>
            <w:hideMark/>
          </w:tcPr>
          <w:p w14:paraId="3C9810CC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21" w:type="dxa"/>
            <w:noWrap/>
          </w:tcPr>
          <w:p w14:paraId="30C92F96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422" w:type="dxa"/>
            <w:noWrap/>
          </w:tcPr>
          <w:p w14:paraId="3133604A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1421" w:type="dxa"/>
          </w:tcPr>
          <w:p w14:paraId="1B01C5B6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1422" w:type="dxa"/>
          </w:tcPr>
          <w:p w14:paraId="2E0A8DE4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789" w:type="dxa"/>
            <w:vMerge/>
            <w:vAlign w:val="center"/>
          </w:tcPr>
          <w:p w14:paraId="65F23533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48BC7042" w14:textId="77777777" w:rsidTr="00A435B3">
        <w:trPr>
          <w:trHeight w:val="20"/>
          <w:jc w:val="center"/>
        </w:trPr>
        <w:tc>
          <w:tcPr>
            <w:tcW w:w="2875" w:type="dxa"/>
          </w:tcPr>
          <w:p w14:paraId="650E797D" w14:textId="77777777" w:rsidR="003F5381" w:rsidRPr="00C13CA7" w:rsidRDefault="003F5381" w:rsidP="00832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b/>
                <w:sz w:val="20"/>
                <w:szCs w:val="20"/>
              </w:rPr>
              <w:t>Number of Prior Live Births</w:t>
            </w:r>
          </w:p>
        </w:tc>
        <w:tc>
          <w:tcPr>
            <w:tcW w:w="1421" w:type="dxa"/>
            <w:noWrap/>
            <w:vAlign w:val="center"/>
          </w:tcPr>
          <w:p w14:paraId="7757A106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77C9639B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03FF180A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6C49EC4E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vAlign w:val="center"/>
          </w:tcPr>
          <w:p w14:paraId="6AFB60C6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652FC9E2" w14:textId="77777777" w:rsidTr="00A435B3">
        <w:trPr>
          <w:trHeight w:val="20"/>
          <w:jc w:val="center"/>
        </w:trPr>
        <w:tc>
          <w:tcPr>
            <w:tcW w:w="2875" w:type="dxa"/>
          </w:tcPr>
          <w:p w14:paraId="002B7636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1" w:type="dxa"/>
            <w:noWrap/>
          </w:tcPr>
          <w:p w14:paraId="1E62AE1E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422" w:type="dxa"/>
            <w:noWrap/>
          </w:tcPr>
          <w:p w14:paraId="4ABE66BA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421" w:type="dxa"/>
          </w:tcPr>
          <w:p w14:paraId="0577CDC8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422" w:type="dxa"/>
          </w:tcPr>
          <w:p w14:paraId="601E2DD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789" w:type="dxa"/>
            <w:vMerge w:val="restart"/>
            <w:vAlign w:val="center"/>
          </w:tcPr>
          <w:p w14:paraId="00D0CC07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4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9</w:t>
            </w:r>
          </w:p>
        </w:tc>
      </w:tr>
      <w:tr w:rsidR="003F5381" w:rsidRPr="00C13CA7" w14:paraId="0B8F4A1D" w14:textId="77777777" w:rsidTr="00A435B3">
        <w:trPr>
          <w:trHeight w:val="20"/>
          <w:jc w:val="center"/>
        </w:trPr>
        <w:tc>
          <w:tcPr>
            <w:tcW w:w="2875" w:type="dxa"/>
          </w:tcPr>
          <w:p w14:paraId="7560DCC9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noWrap/>
          </w:tcPr>
          <w:p w14:paraId="2002EFBA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422" w:type="dxa"/>
            <w:noWrap/>
          </w:tcPr>
          <w:p w14:paraId="2BB36AD8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421" w:type="dxa"/>
          </w:tcPr>
          <w:p w14:paraId="1D16A3C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422" w:type="dxa"/>
          </w:tcPr>
          <w:p w14:paraId="0895014D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789" w:type="dxa"/>
            <w:vMerge/>
            <w:vAlign w:val="center"/>
          </w:tcPr>
          <w:p w14:paraId="575FA6CF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61C983AF" w14:textId="77777777" w:rsidTr="00A435B3">
        <w:trPr>
          <w:trHeight w:val="20"/>
          <w:jc w:val="center"/>
        </w:trPr>
        <w:tc>
          <w:tcPr>
            <w:tcW w:w="2875" w:type="dxa"/>
          </w:tcPr>
          <w:p w14:paraId="131AF821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&gt;=2</w:t>
            </w:r>
          </w:p>
        </w:tc>
        <w:tc>
          <w:tcPr>
            <w:tcW w:w="1421" w:type="dxa"/>
            <w:noWrap/>
          </w:tcPr>
          <w:p w14:paraId="0CADC94E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422" w:type="dxa"/>
            <w:noWrap/>
          </w:tcPr>
          <w:p w14:paraId="02107B79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421" w:type="dxa"/>
          </w:tcPr>
          <w:p w14:paraId="4D5D8508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422" w:type="dxa"/>
          </w:tcPr>
          <w:p w14:paraId="17C566F7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789" w:type="dxa"/>
            <w:vMerge/>
            <w:vAlign w:val="center"/>
          </w:tcPr>
          <w:p w14:paraId="0B0BE128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489E5559" w14:textId="77777777" w:rsidTr="00A435B3">
        <w:trPr>
          <w:trHeight w:val="20"/>
          <w:jc w:val="center"/>
        </w:trPr>
        <w:tc>
          <w:tcPr>
            <w:tcW w:w="2875" w:type="dxa"/>
          </w:tcPr>
          <w:p w14:paraId="0ACDCDB5" w14:textId="77777777" w:rsidR="003F5381" w:rsidRPr="00C13CA7" w:rsidRDefault="003F5381" w:rsidP="00832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b/>
                <w:sz w:val="20"/>
                <w:szCs w:val="20"/>
              </w:rPr>
              <w:t>History of Preterm Birth</w:t>
            </w:r>
          </w:p>
        </w:tc>
        <w:tc>
          <w:tcPr>
            <w:tcW w:w="1421" w:type="dxa"/>
            <w:noWrap/>
            <w:vAlign w:val="center"/>
          </w:tcPr>
          <w:p w14:paraId="14595945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42C26E9A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3819EF2D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55F95408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vAlign w:val="center"/>
          </w:tcPr>
          <w:p w14:paraId="5919AA1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34900AF3" w14:textId="77777777" w:rsidTr="00A435B3">
        <w:trPr>
          <w:trHeight w:val="20"/>
          <w:jc w:val="center"/>
        </w:trPr>
        <w:tc>
          <w:tcPr>
            <w:tcW w:w="2875" w:type="dxa"/>
          </w:tcPr>
          <w:p w14:paraId="7D3D04E1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421" w:type="dxa"/>
            <w:noWrap/>
          </w:tcPr>
          <w:p w14:paraId="28F12BDE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22" w:type="dxa"/>
            <w:noWrap/>
          </w:tcPr>
          <w:p w14:paraId="472CAE80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21" w:type="dxa"/>
          </w:tcPr>
          <w:p w14:paraId="182F4FF3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422" w:type="dxa"/>
          </w:tcPr>
          <w:p w14:paraId="6A1AE2E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89" w:type="dxa"/>
            <w:vMerge w:val="restart"/>
            <w:vAlign w:val="center"/>
          </w:tcPr>
          <w:p w14:paraId="247EEE7E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4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4</w:t>
            </w:r>
          </w:p>
        </w:tc>
      </w:tr>
      <w:tr w:rsidR="003F5381" w:rsidRPr="00C13CA7" w14:paraId="5100E5B4" w14:textId="77777777" w:rsidTr="00A435B3">
        <w:trPr>
          <w:trHeight w:val="20"/>
          <w:jc w:val="center"/>
        </w:trPr>
        <w:tc>
          <w:tcPr>
            <w:tcW w:w="2875" w:type="dxa"/>
          </w:tcPr>
          <w:p w14:paraId="1500E871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21" w:type="dxa"/>
            <w:noWrap/>
          </w:tcPr>
          <w:p w14:paraId="5EE1FA8F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422" w:type="dxa"/>
            <w:noWrap/>
          </w:tcPr>
          <w:p w14:paraId="1E56330B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421" w:type="dxa"/>
          </w:tcPr>
          <w:p w14:paraId="6BF0E078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1422" w:type="dxa"/>
          </w:tcPr>
          <w:p w14:paraId="12E053A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789" w:type="dxa"/>
            <w:vMerge/>
            <w:vAlign w:val="center"/>
          </w:tcPr>
          <w:p w14:paraId="42F52107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6FBB1E4E" w14:textId="77777777" w:rsidTr="00A435B3">
        <w:trPr>
          <w:trHeight w:val="20"/>
          <w:jc w:val="center"/>
        </w:trPr>
        <w:tc>
          <w:tcPr>
            <w:tcW w:w="2875" w:type="dxa"/>
          </w:tcPr>
          <w:p w14:paraId="2A791444" w14:textId="77777777" w:rsidR="003F5381" w:rsidRPr="00C13CA7" w:rsidRDefault="003F5381" w:rsidP="00832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pregnancy body mass index (BMI)</w:t>
            </w:r>
          </w:p>
        </w:tc>
        <w:tc>
          <w:tcPr>
            <w:tcW w:w="1421" w:type="dxa"/>
            <w:noWrap/>
            <w:vAlign w:val="bottom"/>
          </w:tcPr>
          <w:p w14:paraId="020B416F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bottom"/>
          </w:tcPr>
          <w:p w14:paraId="04D9F2CE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vAlign w:val="bottom"/>
          </w:tcPr>
          <w:p w14:paraId="38447426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vAlign w:val="bottom"/>
          </w:tcPr>
          <w:p w14:paraId="35289FD3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vAlign w:val="center"/>
          </w:tcPr>
          <w:p w14:paraId="72883DE3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2985D2C8" w14:textId="77777777" w:rsidTr="00A435B3">
        <w:trPr>
          <w:trHeight w:val="20"/>
          <w:jc w:val="center"/>
        </w:trPr>
        <w:tc>
          <w:tcPr>
            <w:tcW w:w="2875" w:type="dxa"/>
          </w:tcPr>
          <w:p w14:paraId="78868574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Underweight (&lt; 18.5 kg/m</w:t>
            </w:r>
            <w:r w:rsidRPr="00C13C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1" w:type="dxa"/>
            <w:noWrap/>
          </w:tcPr>
          <w:p w14:paraId="5BBA9B5D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22" w:type="dxa"/>
            <w:noWrap/>
          </w:tcPr>
          <w:p w14:paraId="20E7321A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21" w:type="dxa"/>
          </w:tcPr>
          <w:p w14:paraId="6079D7D3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422" w:type="dxa"/>
          </w:tcPr>
          <w:p w14:paraId="3D59A553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89" w:type="dxa"/>
            <w:vMerge w:val="restart"/>
            <w:vAlign w:val="center"/>
          </w:tcPr>
          <w:p w14:paraId="33283BAB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4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7</w:t>
            </w:r>
          </w:p>
        </w:tc>
      </w:tr>
      <w:tr w:rsidR="003F5381" w:rsidRPr="00C13CA7" w14:paraId="19F6AC3E" w14:textId="77777777" w:rsidTr="00A435B3">
        <w:trPr>
          <w:trHeight w:val="20"/>
          <w:jc w:val="center"/>
        </w:trPr>
        <w:tc>
          <w:tcPr>
            <w:tcW w:w="2875" w:type="dxa"/>
          </w:tcPr>
          <w:p w14:paraId="0DF41D53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Normal (18.5-24.9 kg/m</w:t>
            </w:r>
            <w:r w:rsidRPr="00C13C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1" w:type="dxa"/>
            <w:noWrap/>
          </w:tcPr>
          <w:p w14:paraId="6915A46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422" w:type="dxa"/>
            <w:noWrap/>
          </w:tcPr>
          <w:p w14:paraId="7E503C6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421" w:type="dxa"/>
          </w:tcPr>
          <w:p w14:paraId="6729744F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422" w:type="dxa"/>
          </w:tcPr>
          <w:p w14:paraId="3C5FEC84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789" w:type="dxa"/>
            <w:vMerge/>
            <w:vAlign w:val="center"/>
          </w:tcPr>
          <w:p w14:paraId="47015A6C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2548A431" w14:textId="77777777" w:rsidTr="00A435B3">
        <w:trPr>
          <w:trHeight w:val="20"/>
          <w:jc w:val="center"/>
        </w:trPr>
        <w:tc>
          <w:tcPr>
            <w:tcW w:w="2875" w:type="dxa"/>
          </w:tcPr>
          <w:p w14:paraId="273A732F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Overweight (25.0-29.9 kg/m</w:t>
            </w:r>
            <w:r w:rsidRPr="00C13C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1" w:type="dxa"/>
            <w:noWrap/>
          </w:tcPr>
          <w:p w14:paraId="08618F7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422" w:type="dxa"/>
            <w:noWrap/>
          </w:tcPr>
          <w:p w14:paraId="21C8B2D3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421" w:type="dxa"/>
          </w:tcPr>
          <w:p w14:paraId="2B811B26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422" w:type="dxa"/>
          </w:tcPr>
          <w:p w14:paraId="12FB5A1F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789" w:type="dxa"/>
            <w:vMerge/>
            <w:vAlign w:val="center"/>
          </w:tcPr>
          <w:p w14:paraId="4FBD1E85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5382D7C9" w14:textId="77777777" w:rsidTr="00A435B3">
        <w:trPr>
          <w:trHeight w:val="20"/>
          <w:jc w:val="center"/>
        </w:trPr>
        <w:tc>
          <w:tcPr>
            <w:tcW w:w="2875" w:type="dxa"/>
          </w:tcPr>
          <w:p w14:paraId="6ECFB767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Obese (30.0+ kg/m</w:t>
            </w:r>
            <w:r w:rsidRPr="00C13C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1" w:type="dxa"/>
            <w:noWrap/>
          </w:tcPr>
          <w:p w14:paraId="31BBCED3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422" w:type="dxa"/>
            <w:noWrap/>
          </w:tcPr>
          <w:p w14:paraId="0CFA376B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421" w:type="dxa"/>
          </w:tcPr>
          <w:p w14:paraId="762CB146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422" w:type="dxa"/>
          </w:tcPr>
          <w:p w14:paraId="2B99CD7B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789" w:type="dxa"/>
            <w:vMerge/>
            <w:vAlign w:val="center"/>
          </w:tcPr>
          <w:p w14:paraId="466CB5AF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774605D7" w14:textId="77777777" w:rsidTr="00A435B3">
        <w:trPr>
          <w:trHeight w:val="20"/>
          <w:jc w:val="center"/>
        </w:trPr>
        <w:tc>
          <w:tcPr>
            <w:tcW w:w="2875" w:type="dxa"/>
            <w:vAlign w:val="center"/>
          </w:tcPr>
          <w:p w14:paraId="5D9D125C" w14:textId="77777777" w:rsidR="003F5381" w:rsidRPr="00C13CA7" w:rsidRDefault="003F5381" w:rsidP="00832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telchuck</w:t>
            </w:r>
            <w:proofErr w:type="spellEnd"/>
            <w:r w:rsidRPr="00C1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dex for prenatal care</w:t>
            </w:r>
          </w:p>
        </w:tc>
        <w:tc>
          <w:tcPr>
            <w:tcW w:w="1421" w:type="dxa"/>
            <w:noWrap/>
            <w:vAlign w:val="bottom"/>
          </w:tcPr>
          <w:p w14:paraId="6DD6332E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bottom"/>
          </w:tcPr>
          <w:p w14:paraId="4D764ACB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vAlign w:val="bottom"/>
          </w:tcPr>
          <w:p w14:paraId="4E203AEB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vAlign w:val="bottom"/>
          </w:tcPr>
          <w:p w14:paraId="458115CC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vAlign w:val="center"/>
          </w:tcPr>
          <w:p w14:paraId="042E1771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729CDFD9" w14:textId="77777777" w:rsidTr="00A435B3">
        <w:trPr>
          <w:trHeight w:val="20"/>
          <w:jc w:val="center"/>
        </w:trPr>
        <w:tc>
          <w:tcPr>
            <w:tcW w:w="2875" w:type="dxa"/>
            <w:vAlign w:val="center"/>
            <w:hideMark/>
          </w:tcPr>
          <w:p w14:paraId="545B075C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421" w:type="dxa"/>
            <w:noWrap/>
          </w:tcPr>
          <w:p w14:paraId="433630CF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422" w:type="dxa"/>
            <w:noWrap/>
          </w:tcPr>
          <w:p w14:paraId="10FB4D9E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21" w:type="dxa"/>
          </w:tcPr>
          <w:p w14:paraId="13DD66C4" w14:textId="77777777" w:rsidR="003F5381" w:rsidRPr="00754453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44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422" w:type="dxa"/>
          </w:tcPr>
          <w:p w14:paraId="2FBC21CE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789" w:type="dxa"/>
            <w:vMerge w:val="restart"/>
            <w:vAlign w:val="center"/>
          </w:tcPr>
          <w:p w14:paraId="5F69A2F1" w14:textId="77777777" w:rsidR="003F5381" w:rsidRPr="008F1E16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1E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034</w:t>
            </w:r>
          </w:p>
        </w:tc>
      </w:tr>
      <w:tr w:rsidR="003F5381" w:rsidRPr="00C13CA7" w14:paraId="3AA2D7C0" w14:textId="77777777" w:rsidTr="00A435B3">
        <w:trPr>
          <w:trHeight w:val="20"/>
          <w:jc w:val="center"/>
        </w:trPr>
        <w:tc>
          <w:tcPr>
            <w:tcW w:w="2875" w:type="dxa"/>
            <w:vAlign w:val="center"/>
            <w:hideMark/>
          </w:tcPr>
          <w:p w14:paraId="0744820B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1421" w:type="dxa"/>
            <w:noWrap/>
          </w:tcPr>
          <w:p w14:paraId="6A3D9D5C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22" w:type="dxa"/>
            <w:noWrap/>
          </w:tcPr>
          <w:p w14:paraId="58CAC98F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421" w:type="dxa"/>
          </w:tcPr>
          <w:p w14:paraId="76A34571" w14:textId="77777777" w:rsidR="003F5381" w:rsidRPr="00754453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44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422" w:type="dxa"/>
          </w:tcPr>
          <w:p w14:paraId="70ABFFBA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789" w:type="dxa"/>
            <w:vMerge/>
            <w:vAlign w:val="center"/>
          </w:tcPr>
          <w:p w14:paraId="117E703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4ED92215" w14:textId="77777777" w:rsidTr="00A435B3">
        <w:trPr>
          <w:trHeight w:val="20"/>
          <w:jc w:val="center"/>
        </w:trPr>
        <w:tc>
          <w:tcPr>
            <w:tcW w:w="2875" w:type="dxa"/>
            <w:vAlign w:val="center"/>
            <w:hideMark/>
          </w:tcPr>
          <w:p w14:paraId="143BB353" w14:textId="05A8249C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 xml:space="preserve">Adequate or </w:t>
            </w:r>
            <w:r w:rsidR="004722EB">
              <w:rPr>
                <w:rFonts w:ascii="Times New Roman" w:hAnsi="Times New Roman" w:cs="Times New Roman"/>
                <w:sz w:val="20"/>
                <w:szCs w:val="20"/>
              </w:rPr>
              <w:t>intensive</w:t>
            </w:r>
          </w:p>
        </w:tc>
        <w:tc>
          <w:tcPr>
            <w:tcW w:w="1421" w:type="dxa"/>
            <w:noWrap/>
          </w:tcPr>
          <w:p w14:paraId="515B311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1422" w:type="dxa"/>
            <w:noWrap/>
          </w:tcPr>
          <w:p w14:paraId="3276690A" w14:textId="77777777" w:rsidR="003F5381" w:rsidRPr="00754453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44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1421" w:type="dxa"/>
          </w:tcPr>
          <w:p w14:paraId="03A874E3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422" w:type="dxa"/>
          </w:tcPr>
          <w:p w14:paraId="7098CA2E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789" w:type="dxa"/>
            <w:vMerge/>
            <w:vAlign w:val="center"/>
          </w:tcPr>
          <w:p w14:paraId="30913CE0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1BA808F9" w14:textId="77777777" w:rsidTr="00A435B3">
        <w:trPr>
          <w:trHeight w:val="20"/>
          <w:jc w:val="center"/>
        </w:trPr>
        <w:tc>
          <w:tcPr>
            <w:tcW w:w="2875" w:type="dxa"/>
            <w:vAlign w:val="center"/>
          </w:tcPr>
          <w:p w14:paraId="7AFD6F1E" w14:textId="77777777" w:rsidR="003F5381" w:rsidRPr="00C13CA7" w:rsidRDefault="003F5381" w:rsidP="00832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b/>
                <w:sz w:val="20"/>
                <w:szCs w:val="20"/>
              </w:rPr>
              <w:t>Drink alcohol before pregnancy</w:t>
            </w:r>
          </w:p>
        </w:tc>
        <w:tc>
          <w:tcPr>
            <w:tcW w:w="1421" w:type="dxa"/>
            <w:noWrap/>
            <w:vAlign w:val="bottom"/>
          </w:tcPr>
          <w:p w14:paraId="679CDCE3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bottom"/>
          </w:tcPr>
          <w:p w14:paraId="07D2EE93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vAlign w:val="bottom"/>
          </w:tcPr>
          <w:p w14:paraId="4217256A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vAlign w:val="bottom"/>
          </w:tcPr>
          <w:p w14:paraId="0D032D33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vAlign w:val="center"/>
          </w:tcPr>
          <w:p w14:paraId="4DE9C143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6A73B82E" w14:textId="77777777" w:rsidTr="00A435B3">
        <w:trPr>
          <w:trHeight w:val="20"/>
          <w:jc w:val="center"/>
        </w:trPr>
        <w:tc>
          <w:tcPr>
            <w:tcW w:w="2875" w:type="dxa"/>
            <w:vAlign w:val="center"/>
          </w:tcPr>
          <w:p w14:paraId="186D05F0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21" w:type="dxa"/>
            <w:noWrap/>
          </w:tcPr>
          <w:p w14:paraId="2989749F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422" w:type="dxa"/>
            <w:noWrap/>
          </w:tcPr>
          <w:p w14:paraId="194BC697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421" w:type="dxa"/>
          </w:tcPr>
          <w:p w14:paraId="0B0E45A2" w14:textId="77777777" w:rsidR="003F5381" w:rsidRPr="00596618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661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422" w:type="dxa"/>
          </w:tcPr>
          <w:p w14:paraId="3D9202DC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789" w:type="dxa"/>
            <w:vMerge w:val="restart"/>
            <w:vAlign w:val="center"/>
          </w:tcPr>
          <w:p w14:paraId="258495CE" w14:textId="77777777" w:rsidR="003F5381" w:rsidRPr="008F1E16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1E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049</w:t>
            </w:r>
          </w:p>
        </w:tc>
      </w:tr>
      <w:tr w:rsidR="003F5381" w:rsidRPr="00C13CA7" w14:paraId="5E0029B5" w14:textId="77777777" w:rsidTr="00A435B3">
        <w:trPr>
          <w:trHeight w:val="20"/>
          <w:jc w:val="center"/>
        </w:trPr>
        <w:tc>
          <w:tcPr>
            <w:tcW w:w="2875" w:type="dxa"/>
            <w:vAlign w:val="center"/>
          </w:tcPr>
          <w:p w14:paraId="746DAD53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21" w:type="dxa"/>
            <w:noWrap/>
          </w:tcPr>
          <w:p w14:paraId="2E9F4995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1422" w:type="dxa"/>
            <w:noWrap/>
          </w:tcPr>
          <w:p w14:paraId="2FD6997E" w14:textId="77777777" w:rsidR="003F5381" w:rsidRPr="00596618" w:rsidRDefault="003F5381" w:rsidP="00A435B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661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421" w:type="dxa"/>
          </w:tcPr>
          <w:p w14:paraId="56CB51BC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422" w:type="dxa"/>
          </w:tcPr>
          <w:p w14:paraId="510B86C4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789" w:type="dxa"/>
            <w:vMerge/>
            <w:vAlign w:val="center"/>
          </w:tcPr>
          <w:p w14:paraId="423DF581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57C69952" w14:textId="77777777" w:rsidTr="00A435B3">
        <w:trPr>
          <w:trHeight w:val="20"/>
          <w:jc w:val="center"/>
        </w:trPr>
        <w:tc>
          <w:tcPr>
            <w:tcW w:w="2875" w:type="dxa"/>
            <w:vAlign w:val="center"/>
          </w:tcPr>
          <w:p w14:paraId="474CE869" w14:textId="77777777" w:rsidR="003F5381" w:rsidRPr="00C13CA7" w:rsidRDefault="003F5381" w:rsidP="00832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b/>
                <w:sz w:val="20"/>
                <w:szCs w:val="20"/>
              </w:rPr>
              <w:t>Birth Year</w:t>
            </w: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6C7CCDF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0AF5B9E6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vAlign w:val="bottom"/>
          </w:tcPr>
          <w:p w14:paraId="0FE95F2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vAlign w:val="bottom"/>
          </w:tcPr>
          <w:p w14:paraId="06F3662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vAlign w:val="center"/>
          </w:tcPr>
          <w:p w14:paraId="42A1E478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5D1FA8BA" w14:textId="77777777" w:rsidTr="00A435B3">
        <w:trPr>
          <w:trHeight w:val="20"/>
          <w:jc w:val="center"/>
        </w:trPr>
        <w:tc>
          <w:tcPr>
            <w:tcW w:w="2875" w:type="dxa"/>
            <w:vAlign w:val="center"/>
          </w:tcPr>
          <w:p w14:paraId="78F4D4CC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21" w:type="dxa"/>
            <w:shd w:val="clear" w:color="auto" w:fill="auto"/>
            <w:noWrap/>
          </w:tcPr>
          <w:p w14:paraId="63949988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422" w:type="dxa"/>
            <w:shd w:val="clear" w:color="auto" w:fill="auto"/>
            <w:noWrap/>
          </w:tcPr>
          <w:p w14:paraId="56D2E752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421" w:type="dxa"/>
          </w:tcPr>
          <w:p w14:paraId="74012AB9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422" w:type="dxa"/>
          </w:tcPr>
          <w:p w14:paraId="6BD0F7A9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789" w:type="dxa"/>
            <w:vMerge w:val="restart"/>
            <w:vAlign w:val="center"/>
          </w:tcPr>
          <w:p w14:paraId="4ABA035B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4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7</w:t>
            </w:r>
          </w:p>
        </w:tc>
      </w:tr>
      <w:tr w:rsidR="003F5381" w:rsidRPr="00C13CA7" w14:paraId="083111E6" w14:textId="77777777" w:rsidTr="00A435B3">
        <w:trPr>
          <w:trHeight w:val="20"/>
          <w:jc w:val="center"/>
        </w:trPr>
        <w:tc>
          <w:tcPr>
            <w:tcW w:w="2875" w:type="dxa"/>
            <w:vAlign w:val="center"/>
          </w:tcPr>
          <w:p w14:paraId="2298CC47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21" w:type="dxa"/>
            <w:shd w:val="clear" w:color="auto" w:fill="auto"/>
            <w:noWrap/>
          </w:tcPr>
          <w:p w14:paraId="5AE17810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422" w:type="dxa"/>
            <w:shd w:val="clear" w:color="auto" w:fill="auto"/>
            <w:noWrap/>
          </w:tcPr>
          <w:p w14:paraId="16C7E777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421" w:type="dxa"/>
          </w:tcPr>
          <w:p w14:paraId="0E07780E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422" w:type="dxa"/>
          </w:tcPr>
          <w:p w14:paraId="4F9570ED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789" w:type="dxa"/>
            <w:vMerge/>
          </w:tcPr>
          <w:p w14:paraId="331A04A6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381" w:rsidRPr="00C13CA7" w14:paraId="28A0B96F" w14:textId="77777777" w:rsidTr="00A435B3">
        <w:trPr>
          <w:trHeight w:val="20"/>
          <w:jc w:val="center"/>
        </w:trPr>
        <w:tc>
          <w:tcPr>
            <w:tcW w:w="2875" w:type="dxa"/>
            <w:vAlign w:val="center"/>
          </w:tcPr>
          <w:p w14:paraId="5D8863DE" w14:textId="77777777" w:rsidR="003F5381" w:rsidRPr="00C13CA7" w:rsidRDefault="003F5381" w:rsidP="00A435B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421" w:type="dxa"/>
            <w:shd w:val="clear" w:color="auto" w:fill="auto"/>
            <w:noWrap/>
          </w:tcPr>
          <w:p w14:paraId="546C2825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422" w:type="dxa"/>
            <w:shd w:val="clear" w:color="auto" w:fill="auto"/>
            <w:noWrap/>
          </w:tcPr>
          <w:p w14:paraId="544CEDE1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421" w:type="dxa"/>
          </w:tcPr>
          <w:p w14:paraId="264EB3CC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422" w:type="dxa"/>
          </w:tcPr>
          <w:p w14:paraId="34545188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789" w:type="dxa"/>
            <w:vMerge/>
          </w:tcPr>
          <w:p w14:paraId="21C89FA1" w14:textId="77777777" w:rsidR="003F5381" w:rsidRPr="00C13CA7" w:rsidRDefault="003F5381" w:rsidP="00A435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8F697EA" w14:textId="77777777" w:rsidR="003F5381" w:rsidRPr="00C13CA7" w:rsidRDefault="003F5381" w:rsidP="003F5381">
      <w:pPr>
        <w:rPr>
          <w:rFonts w:ascii="Times New Roman" w:hAnsi="Times New Roman" w:cs="Times New Roman"/>
          <w:sz w:val="20"/>
          <w:szCs w:val="20"/>
        </w:rPr>
      </w:pPr>
    </w:p>
    <w:p w14:paraId="0AE4425E" w14:textId="77777777" w:rsidR="00806605" w:rsidRDefault="00806605"/>
    <w:sectPr w:rsidR="00806605" w:rsidSect="007939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F59"/>
    <w:rsid w:val="003F5381"/>
    <w:rsid w:val="004722EB"/>
    <w:rsid w:val="005473C1"/>
    <w:rsid w:val="00806605"/>
    <w:rsid w:val="00832AC4"/>
    <w:rsid w:val="00D1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898F3"/>
  <w15:chartTrackingRefBased/>
  <w15:docId w15:val="{68F0DA31-DF85-4635-9E7E-0837171AB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3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4</TotalTime>
  <Pages>3</Pages>
  <Words>413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</dc:creator>
  <cp:keywords/>
  <dc:description/>
  <cp:lastModifiedBy>Wang, Xi</cp:lastModifiedBy>
  <cp:revision>4</cp:revision>
  <dcterms:created xsi:type="dcterms:W3CDTF">2022-01-03T02:46:00Z</dcterms:created>
  <dcterms:modified xsi:type="dcterms:W3CDTF">2022-06-09T14:30:00Z</dcterms:modified>
</cp:coreProperties>
</file>